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33836A" w14:textId="1FF70F12" w:rsidR="004C429C" w:rsidRDefault="00E04456" w:rsidP="00E04456">
      <w:pPr>
        <w:jc w:val="center"/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1A3A30E5" wp14:editId="18C12539">
            <wp:extent cx="6632839" cy="4548505"/>
            <wp:effectExtent l="0" t="0" r="0" b="4445"/>
            <wp:docPr id="16" name="Ima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40" r="8198"/>
                    <a:stretch/>
                  </pic:blipFill>
                  <pic:spPr bwMode="auto">
                    <a:xfrm>
                      <a:off x="0" y="0"/>
                      <a:ext cx="6657437" cy="45653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E692EB" w14:textId="0B8379DF" w:rsidR="008A4085" w:rsidRDefault="00113C7F" w:rsidP="00A704C1">
      <w:pPr>
        <w:jc w:val="center"/>
        <w:rPr>
          <w:b/>
          <w:lang w:val="en-US"/>
        </w:rPr>
      </w:pPr>
      <w:r>
        <w:rPr>
          <w:b/>
          <w:noProof/>
          <w:lang w:val="en-US"/>
        </w:rPr>
        <w:lastRenderedPageBreak/>
        <w:drawing>
          <wp:inline distT="0" distB="0" distL="0" distR="0" wp14:anchorId="677CE2B4" wp14:editId="73999449">
            <wp:extent cx="6909758" cy="4792775"/>
            <wp:effectExtent l="0" t="0" r="5715" b="825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26450" cy="480435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AA1BDB" w14:textId="1C90A4EF" w:rsidR="00B303F8" w:rsidRPr="0014387F" w:rsidRDefault="00DA4ECC" w:rsidP="00BA0102">
      <w:pPr>
        <w:rPr>
          <w:b/>
        </w:rPr>
      </w:pPr>
      <w:r w:rsidRPr="0014387F">
        <w:rPr>
          <w:b/>
          <w:lang w:val="en-US"/>
        </w:rPr>
        <w:t xml:space="preserve">Supplementary figure </w:t>
      </w:r>
      <w:r w:rsidR="00985E55" w:rsidRPr="0014387F">
        <w:rPr>
          <w:b/>
          <w:lang w:val="en-US"/>
        </w:rPr>
        <w:t>1:</w:t>
      </w:r>
      <w:r w:rsidRPr="0014387F">
        <w:rPr>
          <w:b/>
          <w:lang w:val="en-US"/>
        </w:rPr>
        <w:t xml:space="preserve"> </w:t>
      </w:r>
      <w:r w:rsidR="00D52C5C" w:rsidRPr="0014387F">
        <w:rPr>
          <w:b/>
          <w:bCs/>
          <w:lang w:val="en-US"/>
        </w:rPr>
        <w:t>RMSE means with 95% confidence intervals</w:t>
      </w:r>
      <w:r w:rsidR="00E04456" w:rsidRPr="0014387F">
        <w:rPr>
          <w:lang w:val="en-US"/>
        </w:rPr>
        <w:t>.</w:t>
      </w:r>
      <w:r w:rsidR="00D52C5C" w:rsidRPr="0014387F">
        <w:rPr>
          <w:lang w:val="en-US"/>
        </w:rPr>
        <w:t xml:space="preserve"> </w:t>
      </w:r>
      <w:r w:rsidR="00E04456" w:rsidRPr="0014387F">
        <w:rPr>
          <w:b/>
          <w:bCs/>
          <w:lang w:val="en-US"/>
        </w:rPr>
        <w:t>A:</w:t>
      </w:r>
      <w:r w:rsidR="00E04456" w:rsidRPr="0014387F">
        <w:rPr>
          <w:lang w:val="en-US"/>
        </w:rPr>
        <w:t xml:space="preserve"> RMSE means </w:t>
      </w:r>
      <w:r w:rsidR="00D52C5C" w:rsidRPr="0014387F">
        <w:rPr>
          <w:lang w:val="en-US"/>
        </w:rPr>
        <w:t xml:space="preserve">according to the </w:t>
      </w:r>
      <w:r w:rsidR="00BA0102" w:rsidRPr="0014387F">
        <w:rPr>
          <w:lang w:val="en-US"/>
        </w:rPr>
        <w:t xml:space="preserve">inactivation </w:t>
      </w:r>
      <w:r w:rsidR="00D52C5C" w:rsidRPr="0014387F">
        <w:rPr>
          <w:lang w:val="en-US"/>
        </w:rPr>
        <w:t xml:space="preserve">model (Bigelow, </w:t>
      </w:r>
      <w:proofErr w:type="spellStart"/>
      <w:r w:rsidR="00D52C5C" w:rsidRPr="0014387F">
        <w:rPr>
          <w:lang w:val="en-US"/>
        </w:rPr>
        <w:t>Geeraerd</w:t>
      </w:r>
      <w:proofErr w:type="spellEnd"/>
      <w:r w:rsidR="00D52C5C" w:rsidRPr="0014387F">
        <w:rPr>
          <w:lang w:val="en-US"/>
        </w:rPr>
        <w:t xml:space="preserve"> or Weibull). </w:t>
      </w:r>
      <w:r w:rsidR="00E04456" w:rsidRPr="0014387F">
        <w:rPr>
          <w:b/>
          <w:bCs/>
          <w:lang w:val="en-US"/>
        </w:rPr>
        <w:t>B:</w:t>
      </w:r>
      <w:r w:rsidR="00E04456" w:rsidRPr="0014387F">
        <w:rPr>
          <w:lang w:val="en-US"/>
        </w:rPr>
        <w:t xml:space="preserve"> RMSE means according to the temperature. </w:t>
      </w:r>
      <w:r w:rsidR="00D52C5C" w:rsidRPr="0014387F">
        <w:rPr>
          <w:lang w:val="en-US"/>
        </w:rPr>
        <w:t xml:space="preserve">Two means are significantly different if their intervals are disjoint and are not significantly different if their intervals overlap. </w:t>
      </w:r>
      <w:r w:rsidR="00E04456" w:rsidRPr="0014387F">
        <w:rPr>
          <w:lang w:val="en-US"/>
        </w:rPr>
        <w:t xml:space="preserve">The letter above the confidence intervals </w:t>
      </w:r>
      <w:r w:rsidR="00A162F4" w:rsidRPr="0014387F">
        <w:rPr>
          <w:lang w:val="en-US"/>
        </w:rPr>
        <w:t>indicates if the intervals are disjoint or not. The same letter indicates that the intervals overlap; different letters indicate that the intervals are disjoint.</w:t>
      </w:r>
    </w:p>
    <w:sectPr w:rsidR="00B303F8" w:rsidRPr="0014387F" w:rsidSect="00E0445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2F36"/>
    <w:rsid w:val="00002DCE"/>
    <w:rsid w:val="00076827"/>
    <w:rsid w:val="000869E5"/>
    <w:rsid w:val="00113C7F"/>
    <w:rsid w:val="0014387F"/>
    <w:rsid w:val="0029297E"/>
    <w:rsid w:val="002D2F36"/>
    <w:rsid w:val="004C429C"/>
    <w:rsid w:val="00632BC3"/>
    <w:rsid w:val="00747E71"/>
    <w:rsid w:val="008A4085"/>
    <w:rsid w:val="009729D7"/>
    <w:rsid w:val="00985E55"/>
    <w:rsid w:val="009B40C5"/>
    <w:rsid w:val="00A162F4"/>
    <w:rsid w:val="00A20059"/>
    <w:rsid w:val="00A704C1"/>
    <w:rsid w:val="00B303F8"/>
    <w:rsid w:val="00BA0102"/>
    <w:rsid w:val="00C94E6F"/>
    <w:rsid w:val="00C97DFB"/>
    <w:rsid w:val="00CA7F18"/>
    <w:rsid w:val="00D3028B"/>
    <w:rsid w:val="00D52C5C"/>
    <w:rsid w:val="00D551BA"/>
    <w:rsid w:val="00DA4ECC"/>
    <w:rsid w:val="00DC1161"/>
    <w:rsid w:val="00E04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B9C1985"/>
  <w15:chartTrackingRefBased/>
  <w15:docId w15:val="{3F1F8583-065E-42C9-8DCB-701447E03F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F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002DC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02DC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02DC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02DC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02DC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D48192-A6A4-48A9-B3B0-F1872547C9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2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ES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ISSE Audrey</dc:creator>
  <cp:keywords/>
  <dc:description/>
  <cp:lastModifiedBy>FRAISSE Audrey</cp:lastModifiedBy>
  <cp:revision>20</cp:revision>
  <dcterms:created xsi:type="dcterms:W3CDTF">2020-04-16T11:19:00Z</dcterms:created>
  <dcterms:modified xsi:type="dcterms:W3CDTF">2025-07-25T15:23:00Z</dcterms:modified>
</cp:coreProperties>
</file>